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078" w:type="dxa"/>
        <w:tblLook w:val="04A0" w:firstRow="1" w:lastRow="0" w:firstColumn="1" w:lastColumn="0" w:noHBand="0" w:noVBand="1"/>
      </w:tblPr>
      <w:tblGrid>
        <w:gridCol w:w="1392"/>
        <w:gridCol w:w="5031"/>
        <w:gridCol w:w="2655"/>
      </w:tblGrid>
      <w:tr w:rsidR="005706A7" w:rsidRPr="00C729B6" w:rsidTr="006035F9">
        <w:trPr>
          <w:trHeight w:val="288"/>
        </w:trPr>
        <w:tc>
          <w:tcPr>
            <w:tcW w:w="9078" w:type="dxa"/>
            <w:gridSpan w:val="3"/>
            <w:noWrap/>
          </w:tcPr>
          <w:p w:rsidR="005706A7" w:rsidRPr="00D956C2" w:rsidRDefault="00BA7770" w:rsidP="007D4D75">
            <w:pPr>
              <w:rPr>
                <w:rFonts w:ascii="Calibri" w:hAnsi="Calibri"/>
                <w:b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upplemental</w:t>
            </w:r>
            <w:r>
              <w:rPr>
                <w:rFonts w:ascii="Calibri" w:hAnsi="Calibri"/>
                <w:b/>
                <w:sz w:val="20"/>
              </w:rPr>
              <w:t xml:space="preserve"> </w:t>
            </w:r>
            <w:r w:rsidR="00BD6568">
              <w:rPr>
                <w:rFonts w:ascii="Calibri" w:hAnsi="Calibri"/>
                <w:b/>
                <w:sz w:val="20"/>
              </w:rPr>
              <w:t>Table 1</w:t>
            </w:r>
            <w:r w:rsidR="0075580F">
              <w:rPr>
                <w:rFonts w:ascii="Calibri" w:hAnsi="Calibri"/>
                <w:b/>
                <w:sz w:val="20"/>
              </w:rPr>
              <w:t>3</w:t>
            </w:r>
            <w:r w:rsidR="005706A7" w:rsidRPr="00D956C2">
              <w:rPr>
                <w:rFonts w:ascii="Calibri" w:hAnsi="Calibri"/>
                <w:b/>
                <w:sz w:val="20"/>
              </w:rPr>
              <w:t xml:space="preserve">. </w:t>
            </w:r>
            <w:proofErr w:type="spellStart"/>
            <w:r w:rsidR="005706A7" w:rsidRPr="00D956C2">
              <w:rPr>
                <w:rFonts w:ascii="Calibri" w:hAnsi="Calibri"/>
                <w:b/>
                <w:sz w:val="20"/>
              </w:rPr>
              <w:t>OncoScan</w:t>
            </w:r>
            <w:proofErr w:type="spellEnd"/>
            <w:r w:rsidR="005706A7" w:rsidRPr="00D956C2">
              <w:rPr>
                <w:rFonts w:ascii="Calibri" w:hAnsi="Calibri"/>
                <w:b/>
                <w:sz w:val="20"/>
              </w:rPr>
              <w:t xml:space="preserve"> </w:t>
            </w:r>
            <w:proofErr w:type="spellStart"/>
            <w:r w:rsidR="005706A7" w:rsidRPr="00D956C2">
              <w:rPr>
                <w:rFonts w:ascii="Calibri" w:hAnsi="Calibri"/>
                <w:b/>
                <w:sz w:val="20"/>
              </w:rPr>
              <w:t>HotSpot</w:t>
            </w:r>
            <w:proofErr w:type="spellEnd"/>
            <w:r w:rsidR="005706A7" w:rsidRPr="00D956C2">
              <w:rPr>
                <w:rFonts w:ascii="Calibri" w:hAnsi="Calibri"/>
                <w:b/>
                <w:sz w:val="20"/>
              </w:rPr>
              <w:t xml:space="preserve"> Panel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Gene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arget</w:t>
            </w:r>
            <w:r>
              <w:rPr>
                <w:rFonts w:ascii="Calibri" w:hAnsi="Calibri"/>
                <w:sz w:val="20"/>
              </w:rPr>
              <w:t xml:space="preserve"> </w:t>
            </w:r>
            <w:r w:rsidRPr="00C729B6">
              <w:rPr>
                <w:rFonts w:ascii="Calibri" w:hAnsi="Calibri"/>
                <w:sz w:val="20"/>
              </w:rPr>
              <w:t>Mutation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ercent mutant detectable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BRAF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BRAFp.V600Kc.1798_1799GT&gt;A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BRAFp.V600Ec.1799T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BRAFp.G469Ac.1406G&gt;C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BRAFp.G469Ec.1406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G719Cc.2155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G719Sc.2155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G719Ac.2156G&gt;C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E746_A750delc.2235_2249del15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E746_A750delc.2236_2250del15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E746_T751&gt;Ac.2237_2251del15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L747_A750&gt;Pc.2239_2248TTAAGAGAAG&gt;C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L747_E749delc.2239_2247del9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L747_T751delc.2240_2254del15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L747_P753&gt;Sc.2240_2257del18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V769_D770insASVc.2307_2308ins9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D770_N771insSVDc.2311_2312ins9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H773_V774insNPHc.2319_2320ins9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T790Mc.2369C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L858Rc.2573T&gt;G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EGFRp.L861Qc.2582T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IDH1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IDH1p.R132Hc.395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IDH2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IDH2p.R140Qc.419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IDH2p.R172Kc.515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A146Pc.436G&gt;C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Q61Hc.183A&gt;C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Q61Hc.183A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Q61Kc.180_181TC&gt;A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Q61Kc.181C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G13Dc.38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G12Ac.35G&gt;C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G12Dc.35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G12Vc.35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G12Cc.34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KRASp.G12Sc.34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NRAS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NRASp.Q61Lc.182A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NRASp.Q61Rc.182A&gt;G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NRASp.Q61Kc.181C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NRASp.G12Dc.35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NRASp.G12Vc.35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NRASp.G12Cc.34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NRASp.G12Sc.34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lastRenderedPageBreak/>
              <w:t>PIK3CA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IK3CAp.E542Kc.1624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IK3CAp.E545Kc.1633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IK3CAp.Q546Kc.1636C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IK3CAp.H1047Lc.3140A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IK3CAp.H1047Rc.3140A&gt;G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TEN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TENp.R130*c.388C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TENp.R130Gc.388C&gt;G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TENp.R130fs*4c.389delG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TENp.R130Qc.389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TENp.R159Sc.477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TENp.R233*c.697C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TENp.P248fs*5c.741_742ins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PTENp.K267fs*9c.800del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306*c.916C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82Wc.844C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73Hc.818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73Lc.818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73Cc.817C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73Sc.817C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49Sc.747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48Lc.743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48Qc.743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48Wc.742C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*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G245Cc.733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3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G245Sc.733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Y220Cc.659A&gt;G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213*c.637C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196*c.586C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H179Rc.536A&gt;G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C176Fc.527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R175Hc.524G&gt;A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Y163Cc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1392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5031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TP53p.V157Fc.469G&gt;T</w:t>
            </w:r>
          </w:p>
        </w:tc>
        <w:tc>
          <w:tcPr>
            <w:tcW w:w="2655" w:type="dxa"/>
            <w:noWrap/>
            <w:hideMark/>
          </w:tcPr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20%</w:t>
            </w:r>
          </w:p>
        </w:tc>
      </w:tr>
      <w:tr w:rsidR="005706A7" w:rsidRPr="00C729B6" w:rsidTr="006035F9">
        <w:trPr>
          <w:trHeight w:val="288"/>
        </w:trPr>
        <w:tc>
          <w:tcPr>
            <w:tcW w:w="9078" w:type="dxa"/>
            <w:gridSpan w:val="3"/>
            <w:noWrap/>
            <w:hideMark/>
          </w:tcPr>
          <w:p w:rsidR="00161A64" w:rsidRDefault="00676BE5" w:rsidP="00FB70C8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Table</w:t>
            </w:r>
            <w:r w:rsidR="00161A64">
              <w:rPr>
                <w:rFonts w:ascii="Calibri" w:hAnsi="Calibri"/>
                <w:sz w:val="20"/>
              </w:rPr>
              <w:t xml:space="preserve"> provided by </w:t>
            </w:r>
            <w:proofErr w:type="spellStart"/>
            <w:r w:rsidR="00161A64">
              <w:rPr>
                <w:rFonts w:ascii="Calibri" w:hAnsi="Calibri"/>
                <w:sz w:val="20"/>
              </w:rPr>
              <w:t>Affymetrix</w:t>
            </w:r>
            <w:proofErr w:type="spellEnd"/>
          </w:p>
          <w:p w:rsidR="005706A7" w:rsidRPr="00C729B6" w:rsidRDefault="005706A7" w:rsidP="00FB70C8">
            <w:pPr>
              <w:rPr>
                <w:rFonts w:ascii="Calibri" w:hAnsi="Calibri"/>
                <w:sz w:val="20"/>
              </w:rPr>
            </w:pPr>
            <w:r w:rsidRPr="00C729B6">
              <w:rPr>
                <w:rFonts w:ascii="Calibri" w:hAnsi="Calibri"/>
                <w:sz w:val="20"/>
              </w:rPr>
              <w:t>* 30% at slightly lower specificity (95% as compared to 99.9% as determined by spike in experiments)</w:t>
            </w:r>
          </w:p>
        </w:tc>
      </w:tr>
    </w:tbl>
    <w:p w:rsidR="00D47781" w:rsidRDefault="00D47781" w:rsidP="00CC4430">
      <w:bookmarkStart w:id="0" w:name="_GoBack"/>
      <w:bookmarkEnd w:id="0"/>
    </w:p>
    <w:sectPr w:rsidR="00D47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CC4430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3:00Z</dcterms:modified>
</cp:coreProperties>
</file>